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1"/>
          <w:szCs w:val="21"/>
        </w:rPr>
        <w:t>Supplementary table 3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 </w:t>
      </w:r>
      <w:r>
        <w:rPr>
          <w:rFonts w:cs="Times New Roman" w:ascii="Times New Roman" w:hAnsi="Times New Roman"/>
          <w:bCs/>
          <w:sz w:val="19"/>
          <w:szCs w:val="19"/>
        </w:rPr>
        <w:t xml:space="preserve">Primers used in PCR of </w:t>
      </w:r>
      <w:r>
        <w:rPr>
          <w:rFonts w:cs="Times New Roman" w:ascii="Times New Roman" w:hAnsi="Times New Roman"/>
          <w:bCs/>
          <w:i/>
          <w:sz w:val="19"/>
          <w:szCs w:val="19"/>
        </w:rPr>
        <w:t>PKD1</w:t>
      </w:r>
      <w:r>
        <w:rPr>
          <w:rFonts w:cs="Times New Roman" w:ascii="Times New Roman" w:hAnsi="Times New Roman"/>
          <w:bCs/>
          <w:sz w:val="19"/>
          <w:szCs w:val="19"/>
        </w:rPr>
        <w:t xml:space="preserve"> single-copy regions</w:t>
      </w:r>
    </w:p>
    <w:tbl>
      <w:tblPr>
        <w:tblW w:w="9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268"/>
        <w:gridCol w:w="3484"/>
        <w:gridCol w:w="1945"/>
      </w:tblGrid>
      <w:tr>
        <w:trPr/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7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5’-3’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宋体" w:hAnsi="宋体" w:cs="宋体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5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GTTAACATGGGCTTGGC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CAGACCTGTGAGAGGCA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6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AGGTCTGTCTCTGCTTC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GCCTGTAGCCTACCCCT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TCTGAAGCCACCCCC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TGGGAGACAAGAGACGG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AAAGCCCTGCTGTCACTG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AAGCCCAGAAGACAGACC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TGTTCCCTGGGTCTCTGG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CGATTTAAGTCTTGGGGC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CTGTTGGGTTTTGATGA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GGCACTCCTGGAGAACTA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TAGTTCTCCAGGAGTGCC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CTCCTGGCTGGTGAC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GCCACCCGCTCCTACTGA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GGAGGCGCGGGGTCT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3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CGTCCCTCCCGCCCTCCTGA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CTGTCTGCTTGCAGCCCTGGGGTG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GCTGCAAGCAGACAGATT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TGAGGGCGTACAGCTG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5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CACTGGTGTCGCCTT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CACAGGGGCTCAGTCAG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6.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AACAAGGTCCACCCCA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TGAGGACTCGGGGAAATAA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6.5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GACAAGGTGTGAGCCTGA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CCAGGAAGGAGGACTAAG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6.6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GGACTGACTGAGCCCCTGT</w:t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</w:rPr>
              <w:t>AGTcGGTCAAACTGGGTGAG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Style15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40:00Z</dcterms:created>
  <dc:creator>admin admin</dc:creator>
  <dc:description/>
  <cp:keywords/>
  <dc:language>en-US</dc:language>
  <cp:lastModifiedBy>hwb300408@csu.edu.cn</cp:lastModifiedBy>
  <dcterms:modified xsi:type="dcterms:W3CDTF">2018-09-21T08:09:00Z</dcterms:modified>
  <cp:revision>22</cp:revision>
  <dc:subject/>
  <dc:title/>
</cp:coreProperties>
</file>